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9630F" w14:textId="77777777" w:rsidR="007C0371" w:rsidRDefault="007C0371" w:rsidP="007C0371">
      <w:pPr>
        <w:jc w:val="center"/>
      </w:pPr>
    </w:p>
    <w:p w14:paraId="5F7A21E5" w14:textId="77777777" w:rsidR="007C0371" w:rsidRPr="0059285E" w:rsidRDefault="007C0371" w:rsidP="007C0371">
      <w:pPr>
        <w:jc w:val="center"/>
        <w:rPr>
          <w:rFonts w:ascii="Times New Roman" w:hAnsi="Times New Roman" w:cs="Times New Roman"/>
        </w:rPr>
      </w:pPr>
    </w:p>
    <w:p w14:paraId="6B733A29" w14:textId="60CB948E" w:rsidR="007C0371" w:rsidRPr="00CD314A" w:rsidRDefault="007C0371" w:rsidP="00DB58AA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3"/>
          <w:szCs w:val="23"/>
          <w:lang w:val="en-US"/>
        </w:rPr>
      </w:pPr>
      <w:r w:rsidRPr="00CD314A">
        <w:rPr>
          <w:rFonts w:ascii="Times New Roman" w:hAnsi="Times New Roman" w:cs="Times New Roman"/>
          <w:color w:val="2A2A2A"/>
          <w:sz w:val="23"/>
          <w:szCs w:val="23"/>
          <w:shd w:val="clear" w:color="auto" w:fill="FFFFFF"/>
          <w:lang w:val="en-US"/>
        </w:rPr>
        <w:t xml:space="preserve">Table </w:t>
      </w:r>
      <w:r w:rsidR="00F431A9" w:rsidRPr="00CD314A">
        <w:rPr>
          <w:rFonts w:ascii="Times New Roman" w:hAnsi="Times New Roman" w:cs="Times New Roman"/>
          <w:color w:val="2A2A2A"/>
          <w:sz w:val="23"/>
          <w:szCs w:val="23"/>
          <w:shd w:val="clear" w:color="auto" w:fill="FFFFFF"/>
          <w:lang w:val="en-US"/>
        </w:rPr>
        <w:t>S</w:t>
      </w:r>
      <w:r w:rsidR="002E3CD7">
        <w:rPr>
          <w:rFonts w:ascii="Times New Roman" w:hAnsi="Times New Roman" w:cs="Times New Roman"/>
          <w:color w:val="2A2A2A"/>
          <w:sz w:val="23"/>
          <w:szCs w:val="23"/>
          <w:shd w:val="clear" w:color="auto" w:fill="FFFFFF"/>
          <w:lang w:val="en-US"/>
        </w:rPr>
        <w:t>2</w:t>
      </w:r>
      <w:r w:rsidRPr="00CD314A">
        <w:rPr>
          <w:rFonts w:ascii="Times New Roman" w:hAnsi="Times New Roman" w:cs="Times New Roman"/>
          <w:color w:val="2A2A2A"/>
          <w:sz w:val="23"/>
          <w:szCs w:val="23"/>
          <w:shd w:val="clear" w:color="auto" w:fill="FFFFFF"/>
          <w:lang w:val="en-US"/>
        </w:rPr>
        <w:t xml:space="preserve">. </w:t>
      </w:r>
      <w:r w:rsidR="00351C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</w:t>
      </w:r>
      <w:r w:rsidR="00351C27" w:rsidRPr="0059285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otosynthetic assimilation rate (A), </w:t>
      </w:r>
      <w:r w:rsidR="001A08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eaf</w:t>
      </w:r>
      <w:r w:rsidR="00351C27" w:rsidRPr="0059285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 content (</w:t>
      </w:r>
      <w:r w:rsidR="00351C27" w:rsidRPr="0059285E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pt-BR"/>
        </w:rPr>
        <w:t>P leaf)</w:t>
      </w:r>
      <w:r w:rsidR="00351C27" w:rsidRPr="0059285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photosynthetic P-use efficiency (PPUE)</w:t>
      </w:r>
      <w:r w:rsidR="00351C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51C27" w:rsidRPr="0059285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 P utilization efficiency (</w:t>
      </w:r>
      <w:proofErr w:type="spellStart"/>
      <w:r w:rsidR="00351C27" w:rsidRPr="0059285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U</w:t>
      </w:r>
      <w:r w:rsidR="00351C27" w:rsidRPr="0059285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t</w:t>
      </w:r>
      <w:r w:rsidR="00351C27" w:rsidRPr="0059285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</w:t>
      </w:r>
      <w:proofErr w:type="spellEnd"/>
      <w:r w:rsidR="00351C27" w:rsidRPr="0059285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. </w:t>
      </w:r>
      <w:r w:rsidR="00351C27" w:rsidRPr="0059285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The parameters of P use efficiency were calculated </w:t>
      </w:r>
      <w:r w:rsidR="008A6724" w:rsidRPr="0059285E">
        <w:rPr>
          <w:rStyle w:val="jlqj4b"/>
          <w:rFonts w:ascii="Times New Roman" w:hAnsi="Times New Roman" w:cs="Times New Roman"/>
          <w:color w:val="000000" w:themeColor="text1"/>
          <w:sz w:val="24"/>
          <w:szCs w:val="24"/>
          <w:lang w:val="en"/>
        </w:rPr>
        <w:t>a</w:t>
      </w:r>
      <w:r w:rsidR="008A6724">
        <w:rPr>
          <w:rStyle w:val="jlqj4b"/>
          <w:rFonts w:ascii="Times New Roman" w:hAnsi="Times New Roman" w:cs="Times New Roman"/>
          <w:color w:val="000000" w:themeColor="text1"/>
          <w:sz w:val="24"/>
          <w:szCs w:val="24"/>
          <w:lang w:val="en"/>
        </w:rPr>
        <w:t>ccording to</w:t>
      </w:r>
      <w:r w:rsidR="00351C27" w:rsidRPr="0059285E">
        <w:rPr>
          <w:rStyle w:val="jlqj4b"/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Hammond et al. </w:t>
      </w:r>
      <w:r w:rsidR="001A084F">
        <w:rPr>
          <w:rStyle w:val="jlqj4b"/>
          <w:rFonts w:ascii="Times New Roman" w:hAnsi="Times New Roman" w:cs="Times New Roman"/>
          <w:color w:val="000000" w:themeColor="text1"/>
          <w:sz w:val="24"/>
          <w:szCs w:val="24"/>
          <w:lang w:val="en"/>
        </w:rPr>
        <w:t>(</w:t>
      </w:r>
      <w:r w:rsidR="00351C27" w:rsidRPr="0059285E">
        <w:rPr>
          <w:rStyle w:val="jlqj4b"/>
          <w:rFonts w:ascii="Times New Roman" w:hAnsi="Times New Roman" w:cs="Times New Roman"/>
          <w:color w:val="000000" w:themeColor="text1"/>
          <w:sz w:val="24"/>
          <w:szCs w:val="24"/>
          <w:lang w:val="en"/>
        </w:rPr>
        <w:t>2009</w:t>
      </w:r>
      <w:r w:rsidR="001A084F">
        <w:rPr>
          <w:rStyle w:val="jlqj4b"/>
          <w:rFonts w:ascii="Times New Roman" w:hAnsi="Times New Roman" w:cs="Times New Roman"/>
          <w:color w:val="000000" w:themeColor="text1"/>
          <w:sz w:val="24"/>
          <w:szCs w:val="24"/>
          <w:lang w:val="en"/>
        </w:rPr>
        <w:t>)</w:t>
      </w:r>
      <w:r w:rsidR="00351C27" w:rsidRPr="0059285E">
        <w:rPr>
          <w:rStyle w:val="jlqj4b"/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and </w:t>
      </w:r>
      <w:r w:rsidR="00351C27" w:rsidRPr="0059285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Hidaka &amp; </w:t>
      </w:r>
      <w:proofErr w:type="spellStart"/>
      <w:r w:rsidR="00351C27" w:rsidRPr="0059285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Kitayama</w:t>
      </w:r>
      <w:proofErr w:type="spellEnd"/>
      <w:r w:rsidR="00351C27" w:rsidRPr="0059285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(2013).</w:t>
      </w:r>
    </w:p>
    <w:tbl>
      <w:tblPr>
        <w:tblW w:w="126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3140"/>
        <w:gridCol w:w="3040"/>
        <w:gridCol w:w="2500"/>
        <w:gridCol w:w="2500"/>
      </w:tblGrid>
      <w:tr w:rsidR="00AD1D3C" w:rsidRPr="005E4BC1" w14:paraId="1CEAEA30" w14:textId="77777777" w:rsidTr="00AD1D3C">
        <w:trPr>
          <w:trHeight w:val="315"/>
          <w:jc w:val="center"/>
        </w:trPr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B2D48" w14:textId="77777777" w:rsidR="00AD1D3C" w:rsidRPr="00AD1D3C" w:rsidRDefault="00AD1D3C" w:rsidP="00AD1D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4FCB1" w14:textId="77777777" w:rsidR="00AD1D3C" w:rsidRPr="00AD1D3C" w:rsidRDefault="00AD1D3C" w:rsidP="00AD1D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F14D3" w14:textId="77777777" w:rsidR="00AD1D3C" w:rsidRPr="00AD1D3C" w:rsidRDefault="00AD1D3C" w:rsidP="00AD1D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D1D3C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ECCAD" w14:textId="77777777" w:rsidR="00AD1D3C" w:rsidRPr="00AD1D3C" w:rsidRDefault="00AD1D3C" w:rsidP="00AD1D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D1D3C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EE384" w14:textId="77777777" w:rsidR="00AD1D3C" w:rsidRPr="00AD1D3C" w:rsidRDefault="00AD1D3C" w:rsidP="00AD1D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D1D3C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</w:tr>
      <w:tr w:rsidR="00AD1D3C" w:rsidRPr="002E3CD7" w14:paraId="1F45EB35" w14:textId="77777777" w:rsidTr="00AD1D3C">
        <w:trPr>
          <w:trHeight w:val="375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05DB" w14:textId="77777777" w:rsidR="00AD1D3C" w:rsidRPr="00AD1D3C" w:rsidRDefault="00AD1D3C" w:rsidP="00AD1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Eucalypt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89B45" w14:textId="77777777" w:rsidR="00AD1D3C" w:rsidRPr="00AD1D3C" w:rsidRDefault="00AD1D3C" w:rsidP="00AD1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proofErr w:type="spellStart"/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A</w:t>
            </w:r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US" w:eastAsia="pt-BR"/>
              </w:rPr>
              <w:t>low</w:t>
            </w:r>
            <w:proofErr w:type="spellEnd"/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US" w:eastAsia="pt-BR"/>
              </w:rPr>
              <w:t xml:space="preserve"> P </w:t>
            </w:r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(µmol CO</w:t>
            </w:r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US" w:eastAsia="pt-BR"/>
              </w:rPr>
              <w:t xml:space="preserve">2 </w:t>
            </w:r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m</w:t>
            </w:r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pt-BR"/>
              </w:rPr>
              <w:t xml:space="preserve">-2 </w:t>
            </w:r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s</w:t>
            </w:r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pt-BR"/>
              </w:rPr>
              <w:t>-1</w:t>
            </w:r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)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97186" w14:textId="77777777" w:rsidR="00AD1D3C" w:rsidRPr="00AD1D3C" w:rsidRDefault="00AD1D3C" w:rsidP="00AD1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proofErr w:type="spellStart"/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A</w:t>
            </w:r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US" w:eastAsia="pt-BR"/>
              </w:rPr>
              <w:t>suf</w:t>
            </w:r>
            <w:proofErr w:type="spellEnd"/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US" w:eastAsia="pt-BR"/>
              </w:rPr>
              <w:t xml:space="preserve"> P </w:t>
            </w:r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(µmol CO</w:t>
            </w:r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US" w:eastAsia="pt-BR"/>
              </w:rPr>
              <w:t xml:space="preserve">2 </w:t>
            </w:r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m</w:t>
            </w:r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pt-BR"/>
              </w:rPr>
              <w:t xml:space="preserve">-2 </w:t>
            </w:r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s</w:t>
            </w:r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pt-BR"/>
              </w:rPr>
              <w:t>-1</w:t>
            </w:r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4D1C9" w14:textId="77777777" w:rsidR="00AD1D3C" w:rsidRPr="00AD1D3C" w:rsidRDefault="00AD1D3C" w:rsidP="00AD1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 xml:space="preserve">P </w:t>
            </w:r>
            <w:proofErr w:type="spellStart"/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leaf</w:t>
            </w:r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US" w:eastAsia="pt-BR"/>
              </w:rPr>
              <w:t>low</w:t>
            </w:r>
            <w:proofErr w:type="spellEnd"/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US" w:eastAsia="pt-BR"/>
              </w:rPr>
              <w:t xml:space="preserve"> P </w:t>
            </w:r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 xml:space="preserve">(g </w:t>
            </w:r>
            <w:proofErr w:type="gramStart"/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leaf</w:t>
            </w:r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pt-BR"/>
              </w:rPr>
              <w:t>-1</w:t>
            </w:r>
            <w:proofErr w:type="gramEnd"/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0D707" w14:textId="77777777" w:rsidR="00AD1D3C" w:rsidRPr="00AD1D3C" w:rsidRDefault="00AD1D3C" w:rsidP="00AD1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 xml:space="preserve">P </w:t>
            </w:r>
            <w:proofErr w:type="spellStart"/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leaf</w:t>
            </w:r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US" w:eastAsia="pt-BR"/>
              </w:rPr>
              <w:t>suf</w:t>
            </w:r>
            <w:proofErr w:type="spellEnd"/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US" w:eastAsia="pt-BR"/>
              </w:rPr>
              <w:t xml:space="preserve"> P </w:t>
            </w:r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 xml:space="preserve">(g </w:t>
            </w:r>
            <w:proofErr w:type="gramStart"/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leaf</w:t>
            </w:r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pt-BR"/>
              </w:rPr>
              <w:t>-1</w:t>
            </w:r>
            <w:proofErr w:type="gramEnd"/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)</w:t>
            </w:r>
          </w:p>
        </w:tc>
      </w:tr>
      <w:tr w:rsidR="00AD1D3C" w:rsidRPr="00AD1D3C" w14:paraId="1AB49D19" w14:textId="77777777" w:rsidTr="00AD1D3C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048D" w14:textId="77777777" w:rsidR="00AD1D3C" w:rsidRPr="00AD1D3C" w:rsidRDefault="00AD1D3C" w:rsidP="00AD1D3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E. </w:t>
            </w:r>
            <w:proofErr w:type="spellStart"/>
            <w:r w:rsidRPr="00AD1D3C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acmenoide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8D30" w14:textId="77777777" w:rsidR="00AD1D3C" w:rsidRPr="00AD1D3C" w:rsidRDefault="00AD1D3C" w:rsidP="00AD1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color w:val="000000"/>
                <w:lang w:eastAsia="pt-BR"/>
              </w:rPr>
              <w:t>7.1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1680" w14:textId="77777777" w:rsidR="00AD1D3C" w:rsidRPr="00AD1D3C" w:rsidRDefault="00AD1D3C" w:rsidP="00AD1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color w:val="000000"/>
                <w:lang w:eastAsia="pt-BR"/>
              </w:rPr>
              <w:t>8.5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D87C" w14:textId="77777777" w:rsidR="00AD1D3C" w:rsidRPr="00AD1D3C" w:rsidRDefault="00AD1D3C" w:rsidP="00AD1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color w:val="000000"/>
                <w:lang w:eastAsia="pt-BR"/>
              </w:rPr>
              <w:t>0.0044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D86C" w14:textId="77777777" w:rsidR="00AD1D3C" w:rsidRPr="00AD1D3C" w:rsidRDefault="00AD1D3C" w:rsidP="00AD1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color w:val="000000"/>
                <w:lang w:eastAsia="pt-BR"/>
              </w:rPr>
              <w:t>0.00460</w:t>
            </w:r>
          </w:p>
        </w:tc>
      </w:tr>
      <w:tr w:rsidR="00AD1D3C" w:rsidRPr="00AD1D3C" w14:paraId="7385ACBC" w14:textId="77777777" w:rsidTr="00AD1D3C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9735" w14:textId="77777777" w:rsidR="00AD1D3C" w:rsidRPr="00AD1D3C" w:rsidRDefault="00AD1D3C" w:rsidP="00AD1D3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E. </w:t>
            </w:r>
            <w:proofErr w:type="spellStart"/>
            <w:r w:rsidRPr="00AD1D3C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globul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9EE6" w14:textId="77777777" w:rsidR="00AD1D3C" w:rsidRPr="00AD1D3C" w:rsidRDefault="00AD1D3C" w:rsidP="00AD1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color w:val="000000"/>
                <w:lang w:eastAsia="pt-BR"/>
              </w:rPr>
              <w:t>6.4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C4CE" w14:textId="77777777" w:rsidR="00AD1D3C" w:rsidRPr="00AD1D3C" w:rsidRDefault="00AD1D3C" w:rsidP="00AD1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color w:val="000000"/>
                <w:lang w:eastAsia="pt-BR"/>
              </w:rPr>
              <w:t>6.5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F837" w14:textId="77777777" w:rsidR="00AD1D3C" w:rsidRPr="00AD1D3C" w:rsidRDefault="00AD1D3C" w:rsidP="00AD1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color w:val="000000"/>
                <w:lang w:eastAsia="pt-BR"/>
              </w:rPr>
              <w:t>0.0031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26AD" w14:textId="77777777" w:rsidR="00AD1D3C" w:rsidRPr="00AD1D3C" w:rsidRDefault="00AD1D3C" w:rsidP="00AD1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color w:val="000000"/>
                <w:lang w:eastAsia="pt-BR"/>
              </w:rPr>
              <w:t>0.00487</w:t>
            </w:r>
          </w:p>
        </w:tc>
      </w:tr>
      <w:tr w:rsidR="00AD1D3C" w:rsidRPr="00AD1D3C" w14:paraId="57C35662" w14:textId="77777777" w:rsidTr="00AD1D3C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AC18" w14:textId="77777777" w:rsidR="00AD1D3C" w:rsidRPr="00AD1D3C" w:rsidRDefault="00AD1D3C" w:rsidP="00AD1D3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E. </w:t>
            </w:r>
            <w:proofErr w:type="spellStart"/>
            <w:r w:rsidRPr="00AD1D3C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grandi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020A" w14:textId="77777777" w:rsidR="00AD1D3C" w:rsidRPr="00AD1D3C" w:rsidRDefault="00AD1D3C" w:rsidP="00AD1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color w:val="000000"/>
                <w:lang w:eastAsia="pt-BR"/>
              </w:rPr>
              <w:t>6.3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13FF" w14:textId="77777777" w:rsidR="00AD1D3C" w:rsidRPr="00AD1D3C" w:rsidRDefault="00AD1D3C" w:rsidP="00AD1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color w:val="000000"/>
                <w:lang w:eastAsia="pt-BR"/>
              </w:rPr>
              <w:t>6.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F9B9" w14:textId="77777777" w:rsidR="00AD1D3C" w:rsidRPr="00AD1D3C" w:rsidRDefault="00AD1D3C" w:rsidP="00AD1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color w:val="000000"/>
                <w:lang w:eastAsia="pt-BR"/>
              </w:rPr>
              <w:t>0.0035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111C" w14:textId="77777777" w:rsidR="00AD1D3C" w:rsidRPr="00AD1D3C" w:rsidRDefault="00AD1D3C" w:rsidP="00AD1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color w:val="000000"/>
                <w:lang w:eastAsia="pt-BR"/>
              </w:rPr>
              <w:t>0.00533</w:t>
            </w:r>
          </w:p>
        </w:tc>
      </w:tr>
      <w:tr w:rsidR="00AD1D3C" w:rsidRPr="00AD1D3C" w14:paraId="258A2966" w14:textId="77777777" w:rsidTr="00AD1D3C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C723" w14:textId="77777777" w:rsidR="00AD1D3C" w:rsidRPr="00AD1D3C" w:rsidRDefault="00AD1D3C" w:rsidP="00AD1D3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C. </w:t>
            </w:r>
            <w:proofErr w:type="spellStart"/>
            <w:r w:rsidRPr="00AD1D3C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maculat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8C3D" w14:textId="77777777" w:rsidR="00AD1D3C" w:rsidRPr="00AD1D3C" w:rsidRDefault="00AD1D3C" w:rsidP="00AD1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color w:val="000000"/>
                <w:lang w:eastAsia="pt-BR"/>
              </w:rPr>
              <w:t>7.7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EA2F" w14:textId="77777777" w:rsidR="00AD1D3C" w:rsidRPr="00AD1D3C" w:rsidRDefault="00AD1D3C" w:rsidP="00AD1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color w:val="000000"/>
                <w:lang w:eastAsia="pt-BR"/>
              </w:rPr>
              <w:t>7.6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E7BC" w14:textId="77777777" w:rsidR="00AD1D3C" w:rsidRPr="00AD1D3C" w:rsidRDefault="00AD1D3C" w:rsidP="00AD1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color w:val="000000"/>
                <w:lang w:eastAsia="pt-BR"/>
              </w:rPr>
              <w:t>0.0049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0F42" w14:textId="77777777" w:rsidR="00AD1D3C" w:rsidRPr="00AD1D3C" w:rsidRDefault="00AD1D3C" w:rsidP="00AD1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color w:val="000000"/>
                <w:lang w:eastAsia="pt-BR"/>
              </w:rPr>
              <w:t>0.00795</w:t>
            </w:r>
          </w:p>
        </w:tc>
      </w:tr>
      <w:tr w:rsidR="00AD1D3C" w:rsidRPr="00AD1D3C" w14:paraId="6D8A4D5D" w14:textId="77777777" w:rsidTr="00AD1D3C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0067" w14:textId="77777777" w:rsidR="00AD1D3C" w:rsidRPr="00AD1D3C" w:rsidRDefault="00AD1D3C" w:rsidP="00AD1D3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E. tereticorni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3ACC" w14:textId="77777777" w:rsidR="00AD1D3C" w:rsidRPr="00AD1D3C" w:rsidRDefault="00AD1D3C" w:rsidP="00AD1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color w:val="000000"/>
                <w:lang w:eastAsia="pt-BR"/>
              </w:rPr>
              <w:t>11.0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739C" w14:textId="77777777" w:rsidR="00AD1D3C" w:rsidRPr="00AD1D3C" w:rsidRDefault="00AD1D3C" w:rsidP="00AD1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color w:val="000000"/>
                <w:lang w:eastAsia="pt-BR"/>
              </w:rPr>
              <w:t>10.7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F6CB" w14:textId="77777777" w:rsidR="00AD1D3C" w:rsidRPr="00AD1D3C" w:rsidRDefault="00AD1D3C" w:rsidP="00AD1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color w:val="000000"/>
                <w:lang w:eastAsia="pt-BR"/>
              </w:rPr>
              <w:t>0.0050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C2C1" w14:textId="77777777" w:rsidR="00AD1D3C" w:rsidRPr="00AD1D3C" w:rsidRDefault="00AD1D3C" w:rsidP="00AD1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color w:val="000000"/>
                <w:lang w:eastAsia="pt-BR"/>
              </w:rPr>
              <w:t>0.00458</w:t>
            </w:r>
          </w:p>
        </w:tc>
      </w:tr>
      <w:tr w:rsidR="00AD1D3C" w:rsidRPr="00AD1D3C" w14:paraId="63C6540E" w14:textId="77777777" w:rsidTr="00AD1D3C">
        <w:trPr>
          <w:trHeight w:val="135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CE29" w14:textId="77777777" w:rsidR="00AD1D3C" w:rsidRPr="00AD1D3C" w:rsidRDefault="00AD1D3C" w:rsidP="00AD1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FF1F4" w14:textId="77777777" w:rsidR="00AD1D3C" w:rsidRPr="00AD1D3C" w:rsidRDefault="00AD1D3C" w:rsidP="00AD1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20F9B" w14:textId="77777777" w:rsidR="00AD1D3C" w:rsidRPr="00AD1D3C" w:rsidRDefault="00AD1D3C" w:rsidP="00AD1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D91CA" w14:textId="77777777" w:rsidR="00AD1D3C" w:rsidRPr="00AD1D3C" w:rsidRDefault="00AD1D3C" w:rsidP="00AD1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EBC30" w14:textId="77777777" w:rsidR="00AD1D3C" w:rsidRPr="00AD1D3C" w:rsidRDefault="00AD1D3C" w:rsidP="00AD1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</w:tr>
      <w:tr w:rsidR="00AD1D3C" w:rsidRPr="00AD1D3C" w14:paraId="5081F79D" w14:textId="77777777" w:rsidTr="00AD1D3C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7607" w14:textId="77777777" w:rsidR="00AD1D3C" w:rsidRPr="00AD1D3C" w:rsidRDefault="00AD1D3C" w:rsidP="00AD1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3B553" w14:textId="77777777" w:rsidR="00AD1D3C" w:rsidRPr="00AD1D3C" w:rsidRDefault="00AD1D3C" w:rsidP="00AD1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FEF44" w14:textId="77777777" w:rsidR="00AD1D3C" w:rsidRPr="00AD1D3C" w:rsidRDefault="00AD1D3C" w:rsidP="00AD1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AF3CB" w14:textId="77777777" w:rsidR="00AD1D3C" w:rsidRPr="00AD1D3C" w:rsidRDefault="00AD1D3C" w:rsidP="00AD1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7A8C3" w14:textId="77777777" w:rsidR="00AD1D3C" w:rsidRPr="00AD1D3C" w:rsidRDefault="00AD1D3C" w:rsidP="00AD1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</w:tr>
      <w:tr w:rsidR="005E4BC1" w:rsidRPr="00AD1D3C" w14:paraId="40ABBAF4" w14:textId="77777777" w:rsidTr="005E4BC1">
        <w:trPr>
          <w:trHeight w:val="375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1369" w14:textId="77777777" w:rsidR="005E4BC1" w:rsidRPr="00AD1D3C" w:rsidRDefault="005E4BC1" w:rsidP="005E4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C660A9" w14:textId="77777777" w:rsidR="005E4BC1" w:rsidRPr="00AD1D3C" w:rsidRDefault="005E4BC1" w:rsidP="005E4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proofErr w:type="spellStart"/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PUE</w:t>
            </w:r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US" w:eastAsia="pt-BR"/>
              </w:rPr>
              <w:t>low</w:t>
            </w:r>
            <w:proofErr w:type="spellEnd"/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US" w:eastAsia="pt-BR"/>
              </w:rPr>
              <w:t xml:space="preserve"> P</w:t>
            </w:r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 xml:space="preserve"> (µmol CO</w:t>
            </w:r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US" w:eastAsia="pt-BR"/>
              </w:rPr>
              <w:t xml:space="preserve">2 </w:t>
            </w:r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mol P</w:t>
            </w:r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pt-BR"/>
              </w:rPr>
              <w:t>-1</w:t>
            </w:r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 xml:space="preserve"> s</w:t>
            </w:r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pt-BR"/>
              </w:rPr>
              <w:t>-1</w:t>
            </w:r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)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77121B" w14:textId="77777777" w:rsidR="005E4BC1" w:rsidRPr="00AD1D3C" w:rsidRDefault="005E4BC1" w:rsidP="005E4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proofErr w:type="spellStart"/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PUE</w:t>
            </w:r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US" w:eastAsia="pt-BR"/>
              </w:rPr>
              <w:t>suf</w:t>
            </w:r>
            <w:proofErr w:type="spellEnd"/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US" w:eastAsia="pt-BR"/>
              </w:rPr>
              <w:t xml:space="preserve"> P </w:t>
            </w:r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(µmol CO</w:t>
            </w:r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US" w:eastAsia="pt-BR"/>
              </w:rPr>
              <w:t xml:space="preserve">2 </w:t>
            </w:r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mol P</w:t>
            </w:r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pt-BR"/>
              </w:rPr>
              <w:t>-1</w:t>
            </w:r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 xml:space="preserve"> s</w:t>
            </w:r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pt-BR"/>
              </w:rPr>
              <w:t>-1</w:t>
            </w:r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E6011" w14:textId="3859C39E" w:rsidR="005E4BC1" w:rsidRPr="00AD1D3C" w:rsidRDefault="005E4BC1" w:rsidP="005E4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proofErr w:type="spellStart"/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PU</w:t>
            </w:r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pt-BR"/>
              </w:rPr>
              <w:t>t</w:t>
            </w:r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E</w:t>
            </w:r>
            <w:proofErr w:type="spellEnd"/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(g DM g</w:t>
            </w:r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pt-BR"/>
              </w:rPr>
              <w:t>-1</w:t>
            </w:r>
            <w:r w:rsidRPr="00AD1D3C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P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B81FE0" w14:textId="1F37CDFC" w:rsidR="005E4BC1" w:rsidRPr="00AD1D3C" w:rsidRDefault="005E4BC1" w:rsidP="005E4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</w:tr>
      <w:tr w:rsidR="005E4BC1" w:rsidRPr="00AD1D3C" w14:paraId="0C7E55E1" w14:textId="77777777" w:rsidTr="005E4BC1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EFAB" w14:textId="77777777" w:rsidR="005E4BC1" w:rsidRPr="00AD1D3C" w:rsidRDefault="005E4BC1" w:rsidP="005E4B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E. </w:t>
            </w:r>
            <w:proofErr w:type="spellStart"/>
            <w:r w:rsidRPr="00AD1D3C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acmenoide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4279" w14:textId="77777777" w:rsidR="005E4BC1" w:rsidRPr="00AD1D3C" w:rsidRDefault="005E4BC1" w:rsidP="005E4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color w:val="000000"/>
                <w:lang w:eastAsia="pt-BR"/>
              </w:rPr>
              <w:t>1599.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DD26" w14:textId="77777777" w:rsidR="005E4BC1" w:rsidRPr="00AD1D3C" w:rsidRDefault="005E4BC1" w:rsidP="005E4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color w:val="000000"/>
                <w:lang w:eastAsia="pt-BR"/>
              </w:rPr>
              <w:t>1868.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AF54" w14:textId="3AE5F678" w:rsidR="005E4BC1" w:rsidRPr="00AD1D3C" w:rsidRDefault="005E4BC1" w:rsidP="005E4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color w:val="000000"/>
                <w:lang w:eastAsia="pt-BR"/>
              </w:rPr>
              <w:t>13093.7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71004" w14:textId="232D1CBB" w:rsidR="005E4BC1" w:rsidRPr="00AD1D3C" w:rsidRDefault="005E4BC1" w:rsidP="005E4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</w:tr>
      <w:tr w:rsidR="005E4BC1" w:rsidRPr="00AD1D3C" w14:paraId="70E5B0DF" w14:textId="77777777" w:rsidTr="005E4BC1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45D8" w14:textId="77777777" w:rsidR="005E4BC1" w:rsidRPr="00AD1D3C" w:rsidRDefault="005E4BC1" w:rsidP="005E4B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E. </w:t>
            </w:r>
            <w:proofErr w:type="spellStart"/>
            <w:r w:rsidRPr="00AD1D3C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globul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56A5" w14:textId="77777777" w:rsidR="005E4BC1" w:rsidRPr="00AD1D3C" w:rsidRDefault="005E4BC1" w:rsidP="005E4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color w:val="000000"/>
                <w:lang w:eastAsia="pt-BR"/>
              </w:rPr>
              <w:t>2037.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D659" w14:textId="77777777" w:rsidR="005E4BC1" w:rsidRPr="00AD1D3C" w:rsidRDefault="005E4BC1" w:rsidP="005E4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color w:val="000000"/>
                <w:lang w:eastAsia="pt-BR"/>
              </w:rPr>
              <w:t>1335.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0F71" w14:textId="14B4022F" w:rsidR="005E4BC1" w:rsidRPr="00AD1D3C" w:rsidRDefault="005E4BC1" w:rsidP="005E4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color w:val="000000"/>
                <w:lang w:eastAsia="pt-BR"/>
              </w:rPr>
              <w:t>1133.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6263D" w14:textId="58C48D27" w:rsidR="005E4BC1" w:rsidRPr="00AD1D3C" w:rsidRDefault="005E4BC1" w:rsidP="005E4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</w:tr>
      <w:tr w:rsidR="005E4BC1" w:rsidRPr="00AD1D3C" w14:paraId="58AC3C55" w14:textId="77777777" w:rsidTr="005E4BC1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5C7D" w14:textId="77777777" w:rsidR="005E4BC1" w:rsidRPr="00AD1D3C" w:rsidRDefault="005E4BC1" w:rsidP="005E4B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E. </w:t>
            </w:r>
            <w:proofErr w:type="spellStart"/>
            <w:r w:rsidRPr="00AD1D3C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grandi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FC74" w14:textId="77777777" w:rsidR="005E4BC1" w:rsidRPr="00AD1D3C" w:rsidRDefault="005E4BC1" w:rsidP="005E4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color w:val="000000"/>
                <w:lang w:eastAsia="pt-BR"/>
              </w:rPr>
              <w:t>1766.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CE34" w14:textId="77777777" w:rsidR="005E4BC1" w:rsidRPr="00AD1D3C" w:rsidRDefault="005E4BC1" w:rsidP="005E4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color w:val="000000"/>
                <w:lang w:eastAsia="pt-BR"/>
              </w:rPr>
              <w:t>1126.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4F1F" w14:textId="07680755" w:rsidR="005E4BC1" w:rsidRPr="00AD1D3C" w:rsidRDefault="005E4BC1" w:rsidP="005E4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color w:val="000000"/>
                <w:lang w:eastAsia="pt-BR"/>
              </w:rPr>
              <w:t>490.0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F34DF" w14:textId="3CEE0C84" w:rsidR="005E4BC1" w:rsidRPr="00AD1D3C" w:rsidRDefault="005E4BC1" w:rsidP="005E4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</w:tr>
      <w:tr w:rsidR="005E4BC1" w:rsidRPr="00AD1D3C" w14:paraId="708F9099" w14:textId="77777777" w:rsidTr="005E4BC1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6351" w14:textId="77777777" w:rsidR="005E4BC1" w:rsidRPr="00AD1D3C" w:rsidRDefault="005E4BC1" w:rsidP="005E4B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C. </w:t>
            </w:r>
            <w:proofErr w:type="spellStart"/>
            <w:r w:rsidRPr="00AD1D3C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maculat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FD7B" w14:textId="77777777" w:rsidR="005E4BC1" w:rsidRPr="00AD1D3C" w:rsidRDefault="005E4BC1" w:rsidP="005E4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color w:val="000000"/>
                <w:lang w:eastAsia="pt-BR"/>
              </w:rPr>
              <w:t>1567.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3678" w14:textId="77777777" w:rsidR="005E4BC1" w:rsidRPr="00AD1D3C" w:rsidRDefault="005E4BC1" w:rsidP="005E4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color w:val="000000"/>
                <w:lang w:eastAsia="pt-BR"/>
              </w:rPr>
              <w:t>956.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6AD2" w14:textId="1362E61E" w:rsidR="005E4BC1" w:rsidRPr="00AD1D3C" w:rsidRDefault="005E4BC1" w:rsidP="005E4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color w:val="000000"/>
                <w:lang w:eastAsia="pt-BR"/>
              </w:rPr>
              <w:t>382.6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6A9DF" w14:textId="5422CF49" w:rsidR="005E4BC1" w:rsidRPr="00AD1D3C" w:rsidRDefault="005E4BC1" w:rsidP="005E4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</w:tr>
      <w:tr w:rsidR="005E4BC1" w:rsidRPr="00AD1D3C" w14:paraId="100D9DA3" w14:textId="77777777" w:rsidTr="005E4BC1">
        <w:trPr>
          <w:trHeight w:val="315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3BD1" w14:textId="77777777" w:rsidR="005E4BC1" w:rsidRPr="00AD1D3C" w:rsidRDefault="005E4BC1" w:rsidP="005E4B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E. tereticorni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A51C" w14:textId="77777777" w:rsidR="005E4BC1" w:rsidRPr="00AD1D3C" w:rsidRDefault="005E4BC1" w:rsidP="005E4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color w:val="000000"/>
                <w:lang w:eastAsia="pt-BR"/>
              </w:rPr>
              <w:t>2204.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D107" w14:textId="77777777" w:rsidR="005E4BC1" w:rsidRPr="00AD1D3C" w:rsidRDefault="005E4BC1" w:rsidP="005E4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color w:val="000000"/>
                <w:lang w:eastAsia="pt-BR"/>
              </w:rPr>
              <w:t>2351.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D9AE" w14:textId="5676FACF" w:rsidR="005E4BC1" w:rsidRPr="00AD1D3C" w:rsidRDefault="005E4BC1" w:rsidP="005E4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D1D3C">
              <w:rPr>
                <w:rFonts w:ascii="Calibri" w:eastAsia="Times New Roman" w:hAnsi="Calibri" w:cs="Calibri"/>
                <w:color w:val="000000"/>
                <w:lang w:eastAsia="pt-BR"/>
              </w:rPr>
              <w:t>558.9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29D68" w14:textId="2D80C87E" w:rsidR="005E4BC1" w:rsidRPr="00AD1D3C" w:rsidRDefault="005E4BC1" w:rsidP="005E4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</w:tr>
      <w:tr w:rsidR="000D2E55" w:rsidRPr="000D2E55" w14:paraId="13171C48" w14:textId="77777777" w:rsidTr="00AD1D3C">
        <w:trPr>
          <w:trHeight w:val="300"/>
          <w:jc w:val="center"/>
        </w:trPr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3D8B" w14:textId="77777777" w:rsidR="00AD1D3C" w:rsidRPr="000D2E55" w:rsidRDefault="00AD1D3C" w:rsidP="00AD1D3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pt-BR"/>
              </w:rPr>
            </w:pPr>
            <w:r w:rsidRPr="000D2E55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FAB3" w14:textId="77777777" w:rsidR="00AD1D3C" w:rsidRPr="000D2E55" w:rsidRDefault="00AD1D3C" w:rsidP="00AD1D3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pt-BR"/>
              </w:rPr>
            </w:pPr>
            <w:r w:rsidRPr="000D2E55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3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92F2" w14:textId="77777777" w:rsidR="00AD1D3C" w:rsidRPr="000D2E55" w:rsidRDefault="00AD1D3C" w:rsidP="00AD1D3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pt-BR"/>
              </w:rPr>
            </w:pPr>
            <w:r w:rsidRPr="000D2E55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39A9" w14:textId="77777777" w:rsidR="00AD1D3C" w:rsidRPr="000D2E55" w:rsidRDefault="00AD1D3C" w:rsidP="00AD1D3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pt-BR"/>
              </w:rPr>
            </w:pPr>
            <w:r w:rsidRPr="000D2E55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E9E1" w14:textId="77777777" w:rsidR="00AD1D3C" w:rsidRPr="000D2E55" w:rsidRDefault="00AD1D3C" w:rsidP="00AD1D3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pt-BR"/>
              </w:rPr>
            </w:pPr>
            <w:r w:rsidRPr="000D2E55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pt-BR"/>
              </w:rPr>
              <w:t> </w:t>
            </w:r>
          </w:p>
        </w:tc>
      </w:tr>
    </w:tbl>
    <w:p w14:paraId="78A4AAD4" w14:textId="42CCA48C" w:rsidR="00EF7C93" w:rsidRPr="0059285E" w:rsidRDefault="00EF7C93" w:rsidP="00351C27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EF7C93" w:rsidRPr="0059285E" w:rsidSect="00F80A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2NbewMDMzNLMwMzdQ0lEKTi0uzszPAymwqAUAyji5fywAAAA="/>
  </w:docVars>
  <w:rsids>
    <w:rsidRoot w:val="007C0371"/>
    <w:rsid w:val="000174BF"/>
    <w:rsid w:val="00027F98"/>
    <w:rsid w:val="000D2E55"/>
    <w:rsid w:val="001A084F"/>
    <w:rsid w:val="002E3CD7"/>
    <w:rsid w:val="00351C27"/>
    <w:rsid w:val="00515FB4"/>
    <w:rsid w:val="0059285E"/>
    <w:rsid w:val="005E4BC1"/>
    <w:rsid w:val="006141E8"/>
    <w:rsid w:val="00616D64"/>
    <w:rsid w:val="006932C9"/>
    <w:rsid w:val="007C0371"/>
    <w:rsid w:val="008A6724"/>
    <w:rsid w:val="008D2B39"/>
    <w:rsid w:val="00992AB4"/>
    <w:rsid w:val="00A96ADA"/>
    <w:rsid w:val="00AB255F"/>
    <w:rsid w:val="00AD1D3C"/>
    <w:rsid w:val="00AD7386"/>
    <w:rsid w:val="00CD314A"/>
    <w:rsid w:val="00D40073"/>
    <w:rsid w:val="00D722D1"/>
    <w:rsid w:val="00DB58AA"/>
    <w:rsid w:val="00DC38D2"/>
    <w:rsid w:val="00E074F9"/>
    <w:rsid w:val="00EF7C93"/>
    <w:rsid w:val="00F431A9"/>
    <w:rsid w:val="00F44470"/>
    <w:rsid w:val="00F80A4A"/>
    <w:rsid w:val="00FF0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9EF578"/>
  <w15:chartTrackingRefBased/>
  <w15:docId w15:val="{9A4686EA-2DB9-4A60-AAF9-DF67D4ADA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0174BF"/>
    <w:rPr>
      <w:color w:val="0000FF"/>
      <w:u w:val="single"/>
    </w:rPr>
  </w:style>
  <w:style w:type="character" w:styleId="nfase">
    <w:name w:val="Emphasis"/>
    <w:basedOn w:val="Fontepargpadro"/>
    <w:uiPriority w:val="20"/>
    <w:qFormat/>
    <w:rsid w:val="000174BF"/>
    <w:rPr>
      <w:i/>
      <w:iCs/>
    </w:rPr>
  </w:style>
  <w:style w:type="character" w:customStyle="1" w:styleId="jlqj4b">
    <w:name w:val="jlqj4b"/>
    <w:basedOn w:val="Fontepargpadro"/>
    <w:rsid w:val="000174BF"/>
  </w:style>
  <w:style w:type="character" w:customStyle="1" w:styleId="material-icons-extended">
    <w:name w:val="material-icons-extended"/>
    <w:basedOn w:val="Fontepargpadro"/>
    <w:rsid w:val="000174BF"/>
  </w:style>
  <w:style w:type="character" w:styleId="Refdecomentrio">
    <w:name w:val="annotation reference"/>
    <w:basedOn w:val="Fontepargpadro"/>
    <w:uiPriority w:val="99"/>
    <w:semiHidden/>
    <w:unhideWhenUsed/>
    <w:rsid w:val="00F431A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431A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431A9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431A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431A9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928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9285E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6141E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18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37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40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651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145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8313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1208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1166693">
                                  <w:marLeft w:val="30"/>
                                  <w:marRight w:val="3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77689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89783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46734131">
                              <w:marLeft w:val="0"/>
                              <w:marRight w:val="0"/>
                              <w:marTop w:val="1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1850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11321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07604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44197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8556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51937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17452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96358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12977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47514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801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3829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766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297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3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EA4889-06E5-42E9-8377-997A714ED2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8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lin Magnum</dc:creator>
  <cp:keywords/>
  <dc:description/>
  <cp:lastModifiedBy>Paulo Mazzafera</cp:lastModifiedBy>
  <cp:revision>9</cp:revision>
  <dcterms:created xsi:type="dcterms:W3CDTF">2022-02-10T14:56:00Z</dcterms:created>
  <dcterms:modified xsi:type="dcterms:W3CDTF">2022-09-05T15:33:00Z</dcterms:modified>
</cp:coreProperties>
</file>